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DE34C" w14:textId="39A096AF" w:rsidR="00184D6A" w:rsidRPr="00885568" w:rsidRDefault="00EC06DB" w:rsidP="00885568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sz w:val="20"/>
          <w:szCs w:val="20"/>
        </w:rPr>
      </w:pPr>
      <w:bookmarkStart w:id="0" w:name="_Hlk86076467"/>
      <w:r>
        <w:rPr>
          <w:b/>
          <w:bCs/>
          <w:color w:val="000000" w:themeColor="text1"/>
          <w:sz w:val="20"/>
          <w:szCs w:val="20"/>
        </w:rPr>
        <w:t xml:space="preserve">Pre-diagnosis </w:t>
      </w:r>
      <w:r w:rsidR="00C52287">
        <w:rPr>
          <w:b/>
          <w:bCs/>
          <w:color w:val="000000" w:themeColor="text1"/>
          <w:sz w:val="20"/>
          <w:szCs w:val="20"/>
        </w:rPr>
        <w:t>Urine Exosomal RNA (</w:t>
      </w:r>
      <w:r>
        <w:rPr>
          <w:b/>
          <w:bCs/>
          <w:color w:val="000000" w:themeColor="text1"/>
          <w:sz w:val="20"/>
          <w:szCs w:val="20"/>
        </w:rPr>
        <w:t>ExoDx EPI score</w:t>
      </w:r>
      <w:r w:rsidR="00C52287">
        <w:rPr>
          <w:b/>
          <w:bCs/>
          <w:color w:val="000000" w:themeColor="text1"/>
          <w:sz w:val="20"/>
          <w:szCs w:val="20"/>
        </w:rPr>
        <w:t>)</w:t>
      </w:r>
      <w:r>
        <w:rPr>
          <w:b/>
          <w:bCs/>
          <w:color w:val="000000" w:themeColor="text1"/>
          <w:sz w:val="20"/>
          <w:szCs w:val="20"/>
        </w:rPr>
        <w:t xml:space="preserve"> is associated</w:t>
      </w:r>
      <w:r w:rsidR="00E766DA" w:rsidRPr="00885568">
        <w:rPr>
          <w:b/>
          <w:bCs/>
          <w:color w:val="000000" w:themeColor="text1"/>
          <w:sz w:val="20"/>
          <w:szCs w:val="20"/>
        </w:rPr>
        <w:t xml:space="preserve"> </w:t>
      </w:r>
      <w:r w:rsidR="004266AF" w:rsidRPr="00885568">
        <w:rPr>
          <w:b/>
          <w:bCs/>
          <w:color w:val="000000" w:themeColor="text1"/>
          <w:sz w:val="20"/>
          <w:szCs w:val="20"/>
        </w:rPr>
        <w:t>with Post-Prostatectomy Pathology</w:t>
      </w:r>
      <w:r w:rsidR="009C7234" w:rsidRPr="00885568">
        <w:rPr>
          <w:b/>
          <w:bCs/>
          <w:color w:val="000000" w:themeColor="text1"/>
          <w:sz w:val="20"/>
          <w:szCs w:val="20"/>
        </w:rPr>
        <w:t xml:space="preserve"> Outcome</w:t>
      </w:r>
    </w:p>
    <w:p w14:paraId="464022B5" w14:textId="77777777" w:rsidR="00184D6A" w:rsidRDefault="00184D6A" w:rsidP="00184D6A">
      <w:p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</w:p>
    <w:p w14:paraId="036EF4B3" w14:textId="6845CCAB" w:rsidR="00184D6A" w:rsidRPr="00184D6A" w:rsidRDefault="00885568" w:rsidP="00885568">
      <w:pPr>
        <w:autoSpaceDE w:val="0"/>
        <w:autoSpaceDN w:val="0"/>
        <w:adjustRightInd w:val="0"/>
        <w:spacing w:line="480" w:lineRule="auto"/>
        <w:jc w:val="center"/>
        <w:rPr>
          <w:color w:val="000000" w:themeColor="text1"/>
          <w:sz w:val="20"/>
          <w:szCs w:val="20"/>
        </w:rPr>
      </w:pPr>
      <w:r w:rsidRPr="00184D6A">
        <w:rPr>
          <w:color w:val="000000" w:themeColor="text1"/>
          <w:sz w:val="20"/>
          <w:szCs w:val="20"/>
        </w:rPr>
        <w:t>A</w:t>
      </w:r>
      <w:r w:rsidRPr="0011543F">
        <w:rPr>
          <w:color w:val="000000" w:themeColor="text1"/>
          <w:sz w:val="20"/>
          <w:szCs w:val="20"/>
        </w:rPr>
        <w:t>lexander</w:t>
      </w:r>
      <w:r w:rsidRPr="00184D6A">
        <w:rPr>
          <w:color w:val="000000" w:themeColor="text1"/>
          <w:sz w:val="20"/>
          <w:szCs w:val="20"/>
        </w:rPr>
        <w:t xml:space="preserve"> Kretschmer</w:t>
      </w:r>
      <w:r w:rsidR="0090032D">
        <w:rPr>
          <w:color w:val="000000" w:themeColor="text1"/>
          <w:sz w:val="20"/>
          <w:szCs w:val="20"/>
          <w:vertAlign w:val="superscript"/>
        </w:rPr>
        <w:t>1</w:t>
      </w:r>
      <w:r>
        <w:rPr>
          <w:color w:val="000000" w:themeColor="text1"/>
          <w:sz w:val="20"/>
          <w:szCs w:val="20"/>
        </w:rPr>
        <w:t xml:space="preserve">, </w:t>
      </w:r>
      <w:r w:rsidR="005D7492">
        <w:rPr>
          <w:color w:val="000000" w:themeColor="text1"/>
          <w:sz w:val="20"/>
          <w:szCs w:val="20"/>
        </w:rPr>
        <w:t>Ronald</w:t>
      </w:r>
      <w:r w:rsidR="005D7492" w:rsidRPr="00184D6A">
        <w:rPr>
          <w:color w:val="000000" w:themeColor="text1"/>
          <w:sz w:val="20"/>
          <w:szCs w:val="20"/>
        </w:rPr>
        <w:t xml:space="preserve"> </w:t>
      </w:r>
      <w:r w:rsidR="008A5F31" w:rsidRPr="00184D6A">
        <w:rPr>
          <w:color w:val="000000" w:themeColor="text1"/>
          <w:sz w:val="20"/>
          <w:szCs w:val="20"/>
        </w:rPr>
        <w:t>Tutrone</w:t>
      </w:r>
      <w:r w:rsidR="008A5F31">
        <w:rPr>
          <w:color w:val="000000" w:themeColor="text1"/>
          <w:sz w:val="20"/>
          <w:szCs w:val="20"/>
          <w:vertAlign w:val="superscript"/>
        </w:rPr>
        <w:t>2</w:t>
      </w:r>
      <w:r w:rsidR="008A5F31" w:rsidRPr="00184D6A">
        <w:rPr>
          <w:color w:val="000000" w:themeColor="text1"/>
          <w:sz w:val="20"/>
          <w:szCs w:val="20"/>
        </w:rPr>
        <w:t xml:space="preserve">, </w:t>
      </w:r>
      <w:r w:rsidR="004B10ED">
        <w:rPr>
          <w:color w:val="000000" w:themeColor="text1"/>
          <w:sz w:val="20"/>
          <w:szCs w:val="20"/>
        </w:rPr>
        <w:t>J</w:t>
      </w:r>
      <w:r w:rsidR="004B10ED" w:rsidRPr="00184D6A">
        <w:rPr>
          <w:color w:val="000000" w:themeColor="text1"/>
          <w:sz w:val="20"/>
          <w:szCs w:val="20"/>
        </w:rPr>
        <w:t>ason Alter</w:t>
      </w:r>
      <w:r w:rsidR="0090032D">
        <w:rPr>
          <w:color w:val="000000" w:themeColor="text1"/>
          <w:sz w:val="20"/>
          <w:szCs w:val="20"/>
          <w:vertAlign w:val="superscript"/>
        </w:rPr>
        <w:t>3</w:t>
      </w:r>
      <w:r w:rsidR="004B10ED">
        <w:rPr>
          <w:color w:val="000000" w:themeColor="text1"/>
          <w:sz w:val="20"/>
          <w:szCs w:val="20"/>
          <w:vertAlign w:val="superscript"/>
        </w:rPr>
        <w:t>*</w:t>
      </w:r>
      <w:r w:rsidR="004B10ED">
        <w:rPr>
          <w:color w:val="000000" w:themeColor="text1"/>
          <w:sz w:val="20"/>
          <w:szCs w:val="20"/>
        </w:rPr>
        <w:t>,</w:t>
      </w:r>
      <w:r w:rsidR="00614A4F">
        <w:rPr>
          <w:color w:val="000000" w:themeColor="text1"/>
          <w:sz w:val="20"/>
          <w:szCs w:val="20"/>
        </w:rPr>
        <w:t xml:space="preserve"> Elena Berg</w:t>
      </w:r>
      <w:r w:rsidR="0090032D">
        <w:rPr>
          <w:color w:val="000000" w:themeColor="text1"/>
          <w:sz w:val="20"/>
          <w:szCs w:val="20"/>
          <w:vertAlign w:val="superscript"/>
        </w:rPr>
        <w:t>1</w:t>
      </w:r>
      <w:r w:rsidR="00614A4F">
        <w:rPr>
          <w:color w:val="000000" w:themeColor="text1"/>
          <w:sz w:val="20"/>
          <w:szCs w:val="20"/>
        </w:rPr>
        <w:t>,</w:t>
      </w:r>
      <w:r w:rsidR="008A5F31" w:rsidRPr="00184D6A">
        <w:rPr>
          <w:color w:val="000000" w:themeColor="text1"/>
          <w:sz w:val="20"/>
          <w:szCs w:val="20"/>
        </w:rPr>
        <w:t xml:space="preserve"> Christian Fischer</w:t>
      </w:r>
      <w:r w:rsidR="0090032D">
        <w:rPr>
          <w:color w:val="000000" w:themeColor="text1"/>
          <w:sz w:val="20"/>
          <w:szCs w:val="20"/>
          <w:vertAlign w:val="superscript"/>
        </w:rPr>
        <w:t>3</w:t>
      </w:r>
      <w:r w:rsidR="008A5F31" w:rsidRPr="00184D6A">
        <w:rPr>
          <w:color w:val="000000" w:themeColor="text1"/>
          <w:sz w:val="20"/>
          <w:szCs w:val="20"/>
        </w:rPr>
        <w:t>, Sonia Kumar</w:t>
      </w:r>
      <w:r w:rsidR="0090032D">
        <w:rPr>
          <w:color w:val="000000" w:themeColor="text1"/>
          <w:sz w:val="20"/>
          <w:szCs w:val="20"/>
          <w:vertAlign w:val="superscript"/>
        </w:rPr>
        <w:t>3</w:t>
      </w:r>
      <w:r w:rsidR="008A5F31" w:rsidRPr="00184D6A">
        <w:rPr>
          <w:color w:val="000000" w:themeColor="text1"/>
          <w:sz w:val="20"/>
          <w:szCs w:val="20"/>
        </w:rPr>
        <w:t xml:space="preserve">, </w:t>
      </w:r>
      <w:r w:rsidR="008A5F31">
        <w:rPr>
          <w:color w:val="000000" w:themeColor="text1"/>
          <w:sz w:val="20"/>
          <w:szCs w:val="20"/>
        </w:rPr>
        <w:t>Phillipp Torkler</w:t>
      </w:r>
      <w:r w:rsidR="0090032D">
        <w:rPr>
          <w:color w:val="000000" w:themeColor="text1"/>
          <w:sz w:val="20"/>
          <w:szCs w:val="20"/>
          <w:vertAlign w:val="superscript"/>
        </w:rPr>
        <w:t>3</w:t>
      </w:r>
      <w:r w:rsidR="008A5F31">
        <w:rPr>
          <w:color w:val="000000" w:themeColor="text1"/>
          <w:sz w:val="20"/>
          <w:szCs w:val="20"/>
        </w:rPr>
        <w:t xml:space="preserve">, </w:t>
      </w:r>
      <w:r w:rsidR="008A5F31" w:rsidRPr="00184D6A">
        <w:rPr>
          <w:color w:val="000000" w:themeColor="text1"/>
          <w:sz w:val="20"/>
          <w:szCs w:val="20"/>
        </w:rPr>
        <w:t>Vasisht Tadigotla</w:t>
      </w:r>
      <w:r w:rsidR="0090032D">
        <w:rPr>
          <w:color w:val="000000" w:themeColor="text1"/>
          <w:sz w:val="20"/>
          <w:szCs w:val="20"/>
          <w:vertAlign w:val="superscript"/>
        </w:rPr>
        <w:t>3</w:t>
      </w:r>
      <w:r w:rsidR="008A5F31" w:rsidRPr="00184D6A">
        <w:rPr>
          <w:color w:val="000000" w:themeColor="text1"/>
          <w:sz w:val="20"/>
          <w:szCs w:val="20"/>
        </w:rPr>
        <w:t>, Michael Donovan</w:t>
      </w:r>
      <w:r w:rsidR="008A5F31">
        <w:rPr>
          <w:color w:val="000000" w:themeColor="text1"/>
          <w:sz w:val="20"/>
          <w:szCs w:val="20"/>
          <w:vertAlign w:val="superscript"/>
        </w:rPr>
        <w:t>4</w:t>
      </w:r>
      <w:r w:rsidR="008A5F31" w:rsidRPr="00184D6A">
        <w:rPr>
          <w:color w:val="000000" w:themeColor="text1"/>
          <w:sz w:val="20"/>
          <w:szCs w:val="20"/>
        </w:rPr>
        <w:t xml:space="preserve">, Grannum </w:t>
      </w:r>
      <w:r w:rsidR="00766CCE" w:rsidRPr="00184D6A">
        <w:rPr>
          <w:color w:val="000000" w:themeColor="text1"/>
          <w:sz w:val="20"/>
          <w:szCs w:val="20"/>
        </w:rPr>
        <w:t>Sant</w:t>
      </w:r>
      <w:r w:rsidR="0090032D">
        <w:rPr>
          <w:color w:val="000000" w:themeColor="text1"/>
          <w:sz w:val="20"/>
          <w:szCs w:val="20"/>
          <w:vertAlign w:val="superscript"/>
        </w:rPr>
        <w:t>3</w:t>
      </w:r>
      <w:r w:rsidR="008A5F31" w:rsidRPr="00184D6A">
        <w:rPr>
          <w:color w:val="000000" w:themeColor="text1"/>
          <w:sz w:val="20"/>
          <w:szCs w:val="20"/>
        </w:rPr>
        <w:t xml:space="preserve">, </w:t>
      </w:r>
      <w:r w:rsidR="00486997">
        <w:rPr>
          <w:color w:val="000000" w:themeColor="text1"/>
          <w:sz w:val="20"/>
          <w:szCs w:val="20"/>
        </w:rPr>
        <w:t>Johan Skog</w:t>
      </w:r>
      <w:r w:rsidR="00486997" w:rsidRPr="00486997">
        <w:rPr>
          <w:color w:val="000000" w:themeColor="text1"/>
          <w:sz w:val="20"/>
          <w:szCs w:val="20"/>
          <w:vertAlign w:val="superscript"/>
        </w:rPr>
        <w:t>3</w:t>
      </w:r>
      <w:r w:rsidR="00486997">
        <w:rPr>
          <w:color w:val="000000" w:themeColor="text1"/>
          <w:sz w:val="20"/>
          <w:szCs w:val="20"/>
        </w:rPr>
        <w:t xml:space="preserve">, </w:t>
      </w:r>
      <w:r w:rsidR="004B10ED" w:rsidRPr="00184D6A">
        <w:rPr>
          <w:color w:val="000000" w:themeColor="text1"/>
          <w:sz w:val="20"/>
          <w:szCs w:val="20"/>
        </w:rPr>
        <w:t>Mikkel Noerholm</w:t>
      </w:r>
      <w:r w:rsidR="0090032D">
        <w:rPr>
          <w:color w:val="000000" w:themeColor="text1"/>
          <w:sz w:val="20"/>
          <w:szCs w:val="20"/>
          <w:vertAlign w:val="superscript"/>
        </w:rPr>
        <w:t>3</w:t>
      </w:r>
    </w:p>
    <w:bookmarkEnd w:id="0"/>
    <w:p w14:paraId="6EE3AD36" w14:textId="1A0C6F2A" w:rsidR="0090032D" w:rsidRPr="00315C84" w:rsidRDefault="0090032D" w:rsidP="0090032D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</w:pPr>
      <w:r w:rsidRPr="00315C84"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  <w:t xml:space="preserve">LMU-Klinikum der Universität München, </w:t>
      </w:r>
      <w:proofErr w:type="spellStart"/>
      <w:r w:rsidRPr="00315C84"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  <w:t>Dep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  <w:t>t</w:t>
      </w:r>
      <w:proofErr w:type="spellEnd"/>
      <w:r w:rsidRPr="00315C84"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  <w:t xml:space="preserve"> </w:t>
      </w:r>
      <w:proofErr w:type="spellStart"/>
      <w:r w:rsidRPr="00315C84"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  <w:t>of</w:t>
      </w:r>
      <w:proofErr w:type="spellEnd"/>
      <w:r w:rsidRPr="00315C84"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  <w:t xml:space="preserve"> </w:t>
      </w:r>
      <w:proofErr w:type="spellStart"/>
      <w:r w:rsidRPr="00315C84"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  <w:t>Urology</w:t>
      </w:r>
      <w:proofErr w:type="spellEnd"/>
      <w:r w:rsidRPr="00315C84"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  <w:t>, Munich, Germany</w:t>
      </w:r>
    </w:p>
    <w:p w14:paraId="2834AB21" w14:textId="73258CAD" w:rsidR="005D7492" w:rsidRPr="00315C84" w:rsidRDefault="008A5F31" w:rsidP="005D749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5C84">
        <w:rPr>
          <w:rFonts w:ascii="Times New Roman" w:hAnsi="Times New Roman" w:cs="Times New Roman"/>
          <w:color w:val="000000" w:themeColor="text1"/>
          <w:sz w:val="20"/>
          <w:szCs w:val="20"/>
        </w:rPr>
        <w:t>United Urology Group, Towson, Maryland</w:t>
      </w:r>
    </w:p>
    <w:p w14:paraId="4E39F458" w14:textId="77777777" w:rsidR="0090032D" w:rsidRPr="00315C84" w:rsidRDefault="0090032D" w:rsidP="0090032D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15C84">
        <w:rPr>
          <w:rFonts w:ascii="Times New Roman" w:hAnsi="Times New Roman" w:cs="Times New Roman"/>
          <w:color w:val="000000" w:themeColor="text1"/>
          <w:sz w:val="20"/>
          <w:szCs w:val="20"/>
        </w:rPr>
        <w:t>Exosome Diagnostics, Waltham, Massachusetts</w:t>
      </w:r>
    </w:p>
    <w:p w14:paraId="7265A3C6" w14:textId="5EF82D18" w:rsidR="005D7492" w:rsidRPr="00315C84" w:rsidRDefault="008A5F31" w:rsidP="005D7492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315C84">
        <w:rPr>
          <w:rFonts w:ascii="Times New Roman" w:hAnsi="Times New Roman" w:cs="Times New Roman"/>
          <w:color w:val="000000" w:themeColor="text1"/>
          <w:sz w:val="20"/>
          <w:szCs w:val="20"/>
        </w:rPr>
        <w:t>University of Miami, Dept of Pathology, Miami, Florida</w:t>
      </w:r>
    </w:p>
    <w:p w14:paraId="2FD716F3" w14:textId="77777777" w:rsidR="00252BC4" w:rsidRDefault="00252BC4" w:rsidP="00252BC4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50BB44B0" w14:textId="59D0B581" w:rsidR="005E69E7" w:rsidRDefault="003004CA" w:rsidP="005E69E7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</w:t>
      </w:r>
    </w:p>
    <w:p w14:paraId="64AF8117" w14:textId="77777777" w:rsidR="003004CA" w:rsidRDefault="003004CA" w:rsidP="005E69E7">
      <w:pPr>
        <w:rPr>
          <w:b/>
          <w:bCs/>
          <w:color w:val="000000" w:themeColor="text1"/>
          <w:sz w:val="20"/>
          <w:szCs w:val="20"/>
        </w:rPr>
      </w:pPr>
    </w:p>
    <w:p w14:paraId="24E5FD5C" w14:textId="77777777" w:rsidR="003004CA" w:rsidRDefault="003004CA" w:rsidP="005E69E7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al Figure 1</w:t>
      </w:r>
    </w:p>
    <w:p w14:paraId="5395F6D1" w14:textId="77777777" w:rsidR="006F2FF3" w:rsidRDefault="003C73FE" w:rsidP="006F2FF3">
      <w:pPr>
        <w:keepNext/>
        <w:jc w:val="center"/>
      </w:pPr>
      <w:r w:rsidRPr="003C73FE">
        <w:rPr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5381051E" wp14:editId="555BEF71">
            <wp:extent cx="5943600" cy="29718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3B789" w14:textId="7EF707CF" w:rsidR="003004CA" w:rsidRPr="005E69E7" w:rsidRDefault="005B3D58" w:rsidP="00082D79">
      <w:pPr>
        <w:pStyle w:val="Caption"/>
        <w:spacing w:line="360" w:lineRule="auto"/>
        <w:jc w:val="both"/>
        <w:rPr>
          <w:b/>
          <w:bCs/>
          <w:color w:val="000000" w:themeColor="text1"/>
          <w:sz w:val="20"/>
          <w:szCs w:val="20"/>
        </w:rPr>
      </w:pPr>
      <w:r>
        <w:t xml:space="preserve">Supplemental </w:t>
      </w:r>
      <w:r w:rsidR="006F2FF3">
        <w:t xml:space="preserve">Figure </w:t>
      </w:r>
      <w:fldSimple w:instr=" SEQ Figure \* ARABIC ">
        <w:r w:rsidR="006F2FF3">
          <w:rPr>
            <w:noProof/>
          </w:rPr>
          <w:t>1</w:t>
        </w:r>
      </w:fldSimple>
      <w:r w:rsidR="006F2FF3">
        <w:t xml:space="preserve">: </w:t>
      </w:r>
      <w:r w:rsidR="006F2FF3" w:rsidRPr="001033C3">
        <w:t xml:space="preserve">Receiver Operator Curves (ROC) (A) and Decision Curve/Net Benefit Analysis (B) of EPI vs PSA, PCPT and ERSPC for prediction of RP </w:t>
      </w:r>
      <w:r w:rsidR="004D23C6">
        <w:t>≥</w:t>
      </w:r>
      <w:r w:rsidR="006F2FF3" w:rsidRPr="001033C3">
        <w:t>GG</w:t>
      </w:r>
      <w:r w:rsidR="007D6E2B">
        <w:t>2</w:t>
      </w:r>
      <w:r w:rsidR="006F2FF3" w:rsidRPr="001033C3">
        <w:t xml:space="preserve"> after Bx GG1.</w:t>
      </w:r>
    </w:p>
    <w:p w14:paraId="791C2FED" w14:textId="77777777" w:rsidR="005E69E7" w:rsidRDefault="005E69E7" w:rsidP="005E69E7">
      <w:pPr>
        <w:rPr>
          <w:b/>
          <w:bCs/>
          <w:color w:val="000000" w:themeColor="text1"/>
          <w:sz w:val="20"/>
          <w:szCs w:val="20"/>
        </w:rPr>
      </w:pPr>
    </w:p>
    <w:sectPr w:rsidR="005E69E7" w:rsidSect="0014483D">
      <w:headerReference w:type="even" r:id="rId9"/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F8162" w14:textId="77777777" w:rsidR="002E1952" w:rsidRDefault="002E1952">
      <w:r>
        <w:separator/>
      </w:r>
    </w:p>
  </w:endnote>
  <w:endnote w:type="continuationSeparator" w:id="0">
    <w:p w14:paraId="3245D0D9" w14:textId="77777777" w:rsidR="002E1952" w:rsidRDefault="002E1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85EA0" w14:textId="5D56D835" w:rsidR="00C22717" w:rsidRDefault="00C22717" w:rsidP="00FB5E3B">
    <w:pPr>
      <w:pStyle w:val="Footer"/>
      <w:jc w:val="center"/>
    </w:pPr>
    <w:r>
      <w:t>Confidential: Destroy when review is complet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DC478" w14:textId="77777777" w:rsidR="002E1952" w:rsidRDefault="002E1952">
      <w:r>
        <w:separator/>
      </w:r>
    </w:p>
  </w:footnote>
  <w:footnote w:type="continuationSeparator" w:id="0">
    <w:p w14:paraId="2764B5B9" w14:textId="77777777" w:rsidR="002E1952" w:rsidRDefault="002E19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B15D5" w14:textId="42D4CD8F" w:rsidR="00C22717" w:rsidRDefault="00C22717" w:rsidP="00A87D6C">
    <w:pPr>
      <w:pStyle w:val="Header"/>
      <w:framePr w:wrap="none" w:vAnchor="text" w:hAnchor="margin" w:y="1"/>
      <w:rPr>
        <w:rStyle w:val="PageNumber"/>
      </w:rPr>
    </w:pPr>
  </w:p>
  <w:sdt>
    <w:sdtPr>
      <w:rPr>
        <w:rStyle w:val="PageNumber"/>
      </w:rPr>
      <w:id w:val="-146379879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7D6237" w14:textId="77777777" w:rsidR="00C22717" w:rsidRDefault="00C22717" w:rsidP="00A87D6C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05F392" w14:textId="418035BB" w:rsidR="00C22717" w:rsidRDefault="00C22717" w:rsidP="00FB5E3B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98168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13CF72" w14:textId="189D7EF3" w:rsidR="00C22717" w:rsidRDefault="00C22717" w:rsidP="00A87D6C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A4C2E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E3846ED" w14:textId="78DEC64B" w:rsidR="00C22717" w:rsidRDefault="00C22717" w:rsidP="00FB5E3B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57F68"/>
    <w:multiLevelType w:val="multilevel"/>
    <w:tmpl w:val="21949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4E4A10"/>
    <w:multiLevelType w:val="hybridMultilevel"/>
    <w:tmpl w:val="3DE862A6"/>
    <w:lvl w:ilvl="0" w:tplc="94F86538">
      <w:start w:val="1"/>
      <w:numFmt w:val="decimal"/>
      <w:lvlText w:val="%1."/>
      <w:lvlJc w:val="left"/>
      <w:pPr>
        <w:ind w:left="720" w:hanging="360"/>
      </w:pPr>
    </w:lvl>
    <w:lvl w:ilvl="1" w:tplc="A51C93B6">
      <w:start w:val="1"/>
      <w:numFmt w:val="lowerLetter"/>
      <w:lvlText w:val="%2."/>
      <w:lvlJc w:val="left"/>
      <w:pPr>
        <w:ind w:left="1440" w:hanging="360"/>
      </w:pPr>
    </w:lvl>
    <w:lvl w:ilvl="2" w:tplc="2098A9C2" w:tentative="1">
      <w:start w:val="1"/>
      <w:numFmt w:val="lowerRoman"/>
      <w:lvlText w:val="%3."/>
      <w:lvlJc w:val="right"/>
      <w:pPr>
        <w:ind w:left="2160" w:hanging="180"/>
      </w:pPr>
    </w:lvl>
    <w:lvl w:ilvl="3" w:tplc="1A0A4F1E" w:tentative="1">
      <w:start w:val="1"/>
      <w:numFmt w:val="decimal"/>
      <w:lvlText w:val="%4."/>
      <w:lvlJc w:val="left"/>
      <w:pPr>
        <w:ind w:left="2880" w:hanging="360"/>
      </w:pPr>
    </w:lvl>
    <w:lvl w:ilvl="4" w:tplc="B37AD5C8" w:tentative="1">
      <w:start w:val="1"/>
      <w:numFmt w:val="lowerLetter"/>
      <w:lvlText w:val="%5."/>
      <w:lvlJc w:val="left"/>
      <w:pPr>
        <w:ind w:left="3600" w:hanging="360"/>
      </w:pPr>
    </w:lvl>
    <w:lvl w:ilvl="5" w:tplc="D9BC8306" w:tentative="1">
      <w:start w:val="1"/>
      <w:numFmt w:val="lowerRoman"/>
      <w:lvlText w:val="%6."/>
      <w:lvlJc w:val="right"/>
      <w:pPr>
        <w:ind w:left="4320" w:hanging="180"/>
      </w:pPr>
    </w:lvl>
    <w:lvl w:ilvl="6" w:tplc="1048DAB8" w:tentative="1">
      <w:start w:val="1"/>
      <w:numFmt w:val="decimal"/>
      <w:lvlText w:val="%7."/>
      <w:lvlJc w:val="left"/>
      <w:pPr>
        <w:ind w:left="5040" w:hanging="360"/>
      </w:pPr>
    </w:lvl>
    <w:lvl w:ilvl="7" w:tplc="3E6620FC" w:tentative="1">
      <w:start w:val="1"/>
      <w:numFmt w:val="lowerLetter"/>
      <w:lvlText w:val="%8."/>
      <w:lvlJc w:val="left"/>
      <w:pPr>
        <w:ind w:left="5760" w:hanging="360"/>
      </w:pPr>
    </w:lvl>
    <w:lvl w:ilvl="8" w:tplc="AC54A4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CE2BE4"/>
    <w:multiLevelType w:val="hybridMultilevel"/>
    <w:tmpl w:val="0D16426E"/>
    <w:lvl w:ilvl="0" w:tplc="30A45A9A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94237A0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7BB41CE8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54E078C4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6C465734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2F07346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CC5C7402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A5CAB2E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70AE5352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3C681F01"/>
    <w:multiLevelType w:val="hybridMultilevel"/>
    <w:tmpl w:val="8BC45438"/>
    <w:lvl w:ilvl="0" w:tplc="2924BC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C487CE" w:tentative="1">
      <w:start w:val="1"/>
      <w:numFmt w:val="lowerLetter"/>
      <w:lvlText w:val="%2."/>
      <w:lvlJc w:val="left"/>
      <w:pPr>
        <w:ind w:left="1440" w:hanging="360"/>
      </w:pPr>
    </w:lvl>
    <w:lvl w:ilvl="2" w:tplc="699604C0" w:tentative="1">
      <w:start w:val="1"/>
      <w:numFmt w:val="lowerRoman"/>
      <w:lvlText w:val="%3."/>
      <w:lvlJc w:val="right"/>
      <w:pPr>
        <w:ind w:left="2160" w:hanging="180"/>
      </w:pPr>
    </w:lvl>
    <w:lvl w:ilvl="3" w:tplc="BA32AC80" w:tentative="1">
      <w:start w:val="1"/>
      <w:numFmt w:val="decimal"/>
      <w:lvlText w:val="%4."/>
      <w:lvlJc w:val="left"/>
      <w:pPr>
        <w:ind w:left="2880" w:hanging="360"/>
      </w:pPr>
    </w:lvl>
    <w:lvl w:ilvl="4" w:tplc="23143F6A" w:tentative="1">
      <w:start w:val="1"/>
      <w:numFmt w:val="lowerLetter"/>
      <w:lvlText w:val="%5."/>
      <w:lvlJc w:val="left"/>
      <w:pPr>
        <w:ind w:left="3600" w:hanging="360"/>
      </w:pPr>
    </w:lvl>
    <w:lvl w:ilvl="5" w:tplc="352EB128" w:tentative="1">
      <w:start w:val="1"/>
      <w:numFmt w:val="lowerRoman"/>
      <w:lvlText w:val="%6."/>
      <w:lvlJc w:val="right"/>
      <w:pPr>
        <w:ind w:left="4320" w:hanging="180"/>
      </w:pPr>
    </w:lvl>
    <w:lvl w:ilvl="6" w:tplc="D4C040B2" w:tentative="1">
      <w:start w:val="1"/>
      <w:numFmt w:val="decimal"/>
      <w:lvlText w:val="%7."/>
      <w:lvlJc w:val="left"/>
      <w:pPr>
        <w:ind w:left="5040" w:hanging="360"/>
      </w:pPr>
    </w:lvl>
    <w:lvl w:ilvl="7" w:tplc="390282BA" w:tentative="1">
      <w:start w:val="1"/>
      <w:numFmt w:val="lowerLetter"/>
      <w:lvlText w:val="%8."/>
      <w:lvlJc w:val="left"/>
      <w:pPr>
        <w:ind w:left="5760" w:hanging="360"/>
      </w:pPr>
    </w:lvl>
    <w:lvl w:ilvl="8" w:tplc="8AB0E1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5151C1"/>
    <w:multiLevelType w:val="hybridMultilevel"/>
    <w:tmpl w:val="27567D70"/>
    <w:lvl w:ilvl="0" w:tplc="69204C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26A87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A8C4D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32C1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0C80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310F10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BEE2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04E9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D695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061067"/>
    <w:multiLevelType w:val="hybridMultilevel"/>
    <w:tmpl w:val="EEB063F8"/>
    <w:lvl w:ilvl="0" w:tplc="92D0D4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D6C03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A4D5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9CB1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FEDC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62CB7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6A90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8A93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DEBA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D21E01"/>
    <w:multiLevelType w:val="hybridMultilevel"/>
    <w:tmpl w:val="A55687CC"/>
    <w:lvl w:ilvl="0" w:tplc="E13081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3E40BE" w:tentative="1">
      <w:start w:val="1"/>
      <w:numFmt w:val="lowerLetter"/>
      <w:lvlText w:val="%2."/>
      <w:lvlJc w:val="left"/>
      <w:pPr>
        <w:ind w:left="1440" w:hanging="360"/>
      </w:pPr>
    </w:lvl>
    <w:lvl w:ilvl="2" w:tplc="21D0ADC8" w:tentative="1">
      <w:start w:val="1"/>
      <w:numFmt w:val="lowerRoman"/>
      <w:lvlText w:val="%3."/>
      <w:lvlJc w:val="right"/>
      <w:pPr>
        <w:ind w:left="2160" w:hanging="180"/>
      </w:pPr>
    </w:lvl>
    <w:lvl w:ilvl="3" w:tplc="809C7F76" w:tentative="1">
      <w:start w:val="1"/>
      <w:numFmt w:val="decimal"/>
      <w:lvlText w:val="%4."/>
      <w:lvlJc w:val="left"/>
      <w:pPr>
        <w:ind w:left="2880" w:hanging="360"/>
      </w:pPr>
    </w:lvl>
    <w:lvl w:ilvl="4" w:tplc="34F28F04" w:tentative="1">
      <w:start w:val="1"/>
      <w:numFmt w:val="lowerLetter"/>
      <w:lvlText w:val="%5."/>
      <w:lvlJc w:val="left"/>
      <w:pPr>
        <w:ind w:left="3600" w:hanging="360"/>
      </w:pPr>
    </w:lvl>
    <w:lvl w:ilvl="5" w:tplc="3236B3D0" w:tentative="1">
      <w:start w:val="1"/>
      <w:numFmt w:val="lowerRoman"/>
      <w:lvlText w:val="%6."/>
      <w:lvlJc w:val="right"/>
      <w:pPr>
        <w:ind w:left="4320" w:hanging="180"/>
      </w:pPr>
    </w:lvl>
    <w:lvl w:ilvl="6" w:tplc="E25204EA" w:tentative="1">
      <w:start w:val="1"/>
      <w:numFmt w:val="decimal"/>
      <w:lvlText w:val="%7."/>
      <w:lvlJc w:val="left"/>
      <w:pPr>
        <w:ind w:left="5040" w:hanging="360"/>
      </w:pPr>
    </w:lvl>
    <w:lvl w:ilvl="7" w:tplc="084ED57E" w:tentative="1">
      <w:start w:val="1"/>
      <w:numFmt w:val="lowerLetter"/>
      <w:lvlText w:val="%8."/>
      <w:lvlJc w:val="left"/>
      <w:pPr>
        <w:ind w:left="5760" w:hanging="360"/>
      </w:pPr>
    </w:lvl>
    <w:lvl w:ilvl="8" w:tplc="E3D64C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27742B"/>
    <w:multiLevelType w:val="hybridMultilevel"/>
    <w:tmpl w:val="EEBC4A04"/>
    <w:lvl w:ilvl="0" w:tplc="5B6832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0C920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D692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445C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3A79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BA32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064C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4899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9A4E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2D3DE6"/>
    <w:multiLevelType w:val="hybridMultilevel"/>
    <w:tmpl w:val="3E049050"/>
    <w:lvl w:ilvl="0" w:tplc="6D34C5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4097D6" w:tentative="1">
      <w:start w:val="1"/>
      <w:numFmt w:val="lowerLetter"/>
      <w:lvlText w:val="%2."/>
      <w:lvlJc w:val="left"/>
      <w:pPr>
        <w:ind w:left="1440" w:hanging="360"/>
      </w:pPr>
    </w:lvl>
    <w:lvl w:ilvl="2" w:tplc="98AA21C4" w:tentative="1">
      <w:start w:val="1"/>
      <w:numFmt w:val="lowerRoman"/>
      <w:lvlText w:val="%3."/>
      <w:lvlJc w:val="right"/>
      <w:pPr>
        <w:ind w:left="2160" w:hanging="180"/>
      </w:pPr>
    </w:lvl>
    <w:lvl w:ilvl="3" w:tplc="D1949C98" w:tentative="1">
      <w:start w:val="1"/>
      <w:numFmt w:val="decimal"/>
      <w:lvlText w:val="%4."/>
      <w:lvlJc w:val="left"/>
      <w:pPr>
        <w:ind w:left="2880" w:hanging="360"/>
      </w:pPr>
    </w:lvl>
    <w:lvl w:ilvl="4" w:tplc="FBA6AA24" w:tentative="1">
      <w:start w:val="1"/>
      <w:numFmt w:val="lowerLetter"/>
      <w:lvlText w:val="%5."/>
      <w:lvlJc w:val="left"/>
      <w:pPr>
        <w:ind w:left="3600" w:hanging="360"/>
      </w:pPr>
    </w:lvl>
    <w:lvl w:ilvl="5" w:tplc="D4B49868" w:tentative="1">
      <w:start w:val="1"/>
      <w:numFmt w:val="lowerRoman"/>
      <w:lvlText w:val="%6."/>
      <w:lvlJc w:val="right"/>
      <w:pPr>
        <w:ind w:left="4320" w:hanging="180"/>
      </w:pPr>
    </w:lvl>
    <w:lvl w:ilvl="6" w:tplc="445A954A" w:tentative="1">
      <w:start w:val="1"/>
      <w:numFmt w:val="decimal"/>
      <w:lvlText w:val="%7."/>
      <w:lvlJc w:val="left"/>
      <w:pPr>
        <w:ind w:left="5040" w:hanging="360"/>
      </w:pPr>
    </w:lvl>
    <w:lvl w:ilvl="7" w:tplc="B34C161E" w:tentative="1">
      <w:start w:val="1"/>
      <w:numFmt w:val="lowerLetter"/>
      <w:lvlText w:val="%8."/>
      <w:lvlJc w:val="left"/>
      <w:pPr>
        <w:ind w:left="5760" w:hanging="360"/>
      </w:pPr>
    </w:lvl>
    <w:lvl w:ilvl="8" w:tplc="FB3498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5C5569"/>
    <w:multiLevelType w:val="hybridMultilevel"/>
    <w:tmpl w:val="BCAED2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A72284"/>
    <w:multiLevelType w:val="hybridMultilevel"/>
    <w:tmpl w:val="CB9A46D6"/>
    <w:lvl w:ilvl="0" w:tplc="E9B8C9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81E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C0291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DE02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E4EE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7814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269B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300E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CC8A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0"/>
  </w:num>
  <w:num w:numId="4">
    <w:abstractNumId w:val="5"/>
  </w:num>
  <w:num w:numId="5">
    <w:abstractNumId w:val="2"/>
  </w:num>
  <w:num w:numId="6">
    <w:abstractNumId w:val="7"/>
  </w:num>
  <w:num w:numId="7">
    <w:abstractNumId w:val="4"/>
  </w:num>
  <w:num w:numId="8">
    <w:abstractNumId w:val="1"/>
  </w:num>
  <w:num w:numId="9">
    <w:abstractNumId w:val="8"/>
  </w:num>
  <w:num w:numId="10">
    <w:abstractNumId w:val="0"/>
  </w:num>
  <w:num w:numId="11">
    <w:abstractNumId w:val="9"/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5EC"/>
    <w:rsid w:val="0000093B"/>
    <w:rsid w:val="00000D5B"/>
    <w:rsid w:val="00004E4C"/>
    <w:rsid w:val="00005146"/>
    <w:rsid w:val="00006E5D"/>
    <w:rsid w:val="0000772F"/>
    <w:rsid w:val="00012551"/>
    <w:rsid w:val="00013352"/>
    <w:rsid w:val="00017CBA"/>
    <w:rsid w:val="00020BDA"/>
    <w:rsid w:val="00021E77"/>
    <w:rsid w:val="0002392A"/>
    <w:rsid w:val="00024588"/>
    <w:rsid w:val="00031158"/>
    <w:rsid w:val="00031440"/>
    <w:rsid w:val="000327D2"/>
    <w:rsid w:val="00032AD5"/>
    <w:rsid w:val="00032ED9"/>
    <w:rsid w:val="0003472D"/>
    <w:rsid w:val="0003489C"/>
    <w:rsid w:val="00035106"/>
    <w:rsid w:val="000404A3"/>
    <w:rsid w:val="000424B0"/>
    <w:rsid w:val="00043CAE"/>
    <w:rsid w:val="00047FCB"/>
    <w:rsid w:val="00050063"/>
    <w:rsid w:val="00052D41"/>
    <w:rsid w:val="00052DD5"/>
    <w:rsid w:val="0005331E"/>
    <w:rsid w:val="00053912"/>
    <w:rsid w:val="0006494A"/>
    <w:rsid w:val="00064FFE"/>
    <w:rsid w:val="00070E99"/>
    <w:rsid w:val="0007490B"/>
    <w:rsid w:val="00076FDF"/>
    <w:rsid w:val="00080F53"/>
    <w:rsid w:val="00081FE0"/>
    <w:rsid w:val="00082D79"/>
    <w:rsid w:val="00083455"/>
    <w:rsid w:val="00083FE5"/>
    <w:rsid w:val="000856C4"/>
    <w:rsid w:val="00090881"/>
    <w:rsid w:val="00093DE9"/>
    <w:rsid w:val="00093EEF"/>
    <w:rsid w:val="0009430A"/>
    <w:rsid w:val="00097346"/>
    <w:rsid w:val="000A0D60"/>
    <w:rsid w:val="000A25DA"/>
    <w:rsid w:val="000B3DC4"/>
    <w:rsid w:val="000B434E"/>
    <w:rsid w:val="000B4E6F"/>
    <w:rsid w:val="000B5A9B"/>
    <w:rsid w:val="000B6345"/>
    <w:rsid w:val="000C222A"/>
    <w:rsid w:val="000D27A3"/>
    <w:rsid w:val="000D4552"/>
    <w:rsid w:val="000D531F"/>
    <w:rsid w:val="000D6163"/>
    <w:rsid w:val="000E4D14"/>
    <w:rsid w:val="000E7443"/>
    <w:rsid w:val="000E7DA4"/>
    <w:rsid w:val="000F0162"/>
    <w:rsid w:val="000F14BE"/>
    <w:rsid w:val="000F334B"/>
    <w:rsid w:val="000F44E9"/>
    <w:rsid w:val="000F6253"/>
    <w:rsid w:val="000F6460"/>
    <w:rsid w:val="000F6617"/>
    <w:rsid w:val="000F7976"/>
    <w:rsid w:val="00100B17"/>
    <w:rsid w:val="001047FA"/>
    <w:rsid w:val="001049EF"/>
    <w:rsid w:val="00110137"/>
    <w:rsid w:val="0011401C"/>
    <w:rsid w:val="00114A5D"/>
    <w:rsid w:val="0011543F"/>
    <w:rsid w:val="00122BF2"/>
    <w:rsid w:val="00123E73"/>
    <w:rsid w:val="001259C9"/>
    <w:rsid w:val="00126A2C"/>
    <w:rsid w:val="00130A19"/>
    <w:rsid w:val="00132F7B"/>
    <w:rsid w:val="0014410B"/>
    <w:rsid w:val="0014483D"/>
    <w:rsid w:val="00146C73"/>
    <w:rsid w:val="00146D7C"/>
    <w:rsid w:val="00150CBD"/>
    <w:rsid w:val="00152E4D"/>
    <w:rsid w:val="001543F6"/>
    <w:rsid w:val="00157B4F"/>
    <w:rsid w:val="00166364"/>
    <w:rsid w:val="00172A87"/>
    <w:rsid w:val="00172E89"/>
    <w:rsid w:val="00173C21"/>
    <w:rsid w:val="00174275"/>
    <w:rsid w:val="001777DD"/>
    <w:rsid w:val="00181FAD"/>
    <w:rsid w:val="001822FB"/>
    <w:rsid w:val="00182A1F"/>
    <w:rsid w:val="001838B8"/>
    <w:rsid w:val="0018454A"/>
    <w:rsid w:val="001848B6"/>
    <w:rsid w:val="00184D6A"/>
    <w:rsid w:val="001920AB"/>
    <w:rsid w:val="0019295A"/>
    <w:rsid w:val="00193A2E"/>
    <w:rsid w:val="0019406A"/>
    <w:rsid w:val="001943FC"/>
    <w:rsid w:val="0019587D"/>
    <w:rsid w:val="001960E4"/>
    <w:rsid w:val="00196FBE"/>
    <w:rsid w:val="001A12A3"/>
    <w:rsid w:val="001A1307"/>
    <w:rsid w:val="001A19BF"/>
    <w:rsid w:val="001A5283"/>
    <w:rsid w:val="001A641D"/>
    <w:rsid w:val="001B3604"/>
    <w:rsid w:val="001B62E2"/>
    <w:rsid w:val="001C1A38"/>
    <w:rsid w:val="001C50E9"/>
    <w:rsid w:val="001D2625"/>
    <w:rsid w:val="001D2651"/>
    <w:rsid w:val="001D310C"/>
    <w:rsid w:val="001E15AC"/>
    <w:rsid w:val="001E32C8"/>
    <w:rsid w:val="001E4A0B"/>
    <w:rsid w:val="001F2C13"/>
    <w:rsid w:val="001F342F"/>
    <w:rsid w:val="001F39B6"/>
    <w:rsid w:val="001F5693"/>
    <w:rsid w:val="001F5C77"/>
    <w:rsid w:val="001F5DAC"/>
    <w:rsid w:val="001F6491"/>
    <w:rsid w:val="001F65A6"/>
    <w:rsid w:val="00200CDF"/>
    <w:rsid w:val="00203F50"/>
    <w:rsid w:val="00204173"/>
    <w:rsid w:val="00211D7B"/>
    <w:rsid w:val="00214950"/>
    <w:rsid w:val="00215F1B"/>
    <w:rsid w:val="00217BCB"/>
    <w:rsid w:val="002225B5"/>
    <w:rsid w:val="0022506D"/>
    <w:rsid w:val="002261EE"/>
    <w:rsid w:val="00226C40"/>
    <w:rsid w:val="0023029B"/>
    <w:rsid w:val="002409D6"/>
    <w:rsid w:val="00240A90"/>
    <w:rsid w:val="0024157C"/>
    <w:rsid w:val="00243861"/>
    <w:rsid w:val="002445FA"/>
    <w:rsid w:val="002460C3"/>
    <w:rsid w:val="002476B8"/>
    <w:rsid w:val="00252BC4"/>
    <w:rsid w:val="002553F1"/>
    <w:rsid w:val="002559A5"/>
    <w:rsid w:val="00255F51"/>
    <w:rsid w:val="0026535C"/>
    <w:rsid w:val="00265648"/>
    <w:rsid w:val="00266A32"/>
    <w:rsid w:val="0027146B"/>
    <w:rsid w:val="0027150F"/>
    <w:rsid w:val="002719F9"/>
    <w:rsid w:val="00271E46"/>
    <w:rsid w:val="00275C01"/>
    <w:rsid w:val="00280D93"/>
    <w:rsid w:val="002816AE"/>
    <w:rsid w:val="0028388F"/>
    <w:rsid w:val="0028690E"/>
    <w:rsid w:val="00291910"/>
    <w:rsid w:val="002937D8"/>
    <w:rsid w:val="002A01B7"/>
    <w:rsid w:val="002A03B0"/>
    <w:rsid w:val="002A1AB0"/>
    <w:rsid w:val="002A36C4"/>
    <w:rsid w:val="002A471D"/>
    <w:rsid w:val="002A5911"/>
    <w:rsid w:val="002A5CDF"/>
    <w:rsid w:val="002B41A5"/>
    <w:rsid w:val="002B47FA"/>
    <w:rsid w:val="002B63D0"/>
    <w:rsid w:val="002C60D5"/>
    <w:rsid w:val="002C7390"/>
    <w:rsid w:val="002D0709"/>
    <w:rsid w:val="002D1E3A"/>
    <w:rsid w:val="002D59A2"/>
    <w:rsid w:val="002D5E84"/>
    <w:rsid w:val="002E01D2"/>
    <w:rsid w:val="002E089E"/>
    <w:rsid w:val="002E1952"/>
    <w:rsid w:val="002E2721"/>
    <w:rsid w:val="002E42D1"/>
    <w:rsid w:val="002E46D7"/>
    <w:rsid w:val="002E4C34"/>
    <w:rsid w:val="002F1593"/>
    <w:rsid w:val="002F2DBD"/>
    <w:rsid w:val="002F7DE3"/>
    <w:rsid w:val="003004CA"/>
    <w:rsid w:val="003033BD"/>
    <w:rsid w:val="00303CED"/>
    <w:rsid w:val="003045EC"/>
    <w:rsid w:val="003068F6"/>
    <w:rsid w:val="00315C84"/>
    <w:rsid w:val="00316582"/>
    <w:rsid w:val="00322256"/>
    <w:rsid w:val="003225AF"/>
    <w:rsid w:val="003247A2"/>
    <w:rsid w:val="00324B69"/>
    <w:rsid w:val="0033499B"/>
    <w:rsid w:val="00334D62"/>
    <w:rsid w:val="00337662"/>
    <w:rsid w:val="0034024A"/>
    <w:rsid w:val="00341603"/>
    <w:rsid w:val="00344197"/>
    <w:rsid w:val="003452BF"/>
    <w:rsid w:val="003503D7"/>
    <w:rsid w:val="003617F5"/>
    <w:rsid w:val="003626DC"/>
    <w:rsid w:val="003631A3"/>
    <w:rsid w:val="00367E31"/>
    <w:rsid w:val="00367F14"/>
    <w:rsid w:val="00370AB7"/>
    <w:rsid w:val="00371175"/>
    <w:rsid w:val="00375BED"/>
    <w:rsid w:val="00376234"/>
    <w:rsid w:val="003818B4"/>
    <w:rsid w:val="00382835"/>
    <w:rsid w:val="00384344"/>
    <w:rsid w:val="0038592B"/>
    <w:rsid w:val="00392278"/>
    <w:rsid w:val="003927C0"/>
    <w:rsid w:val="00393881"/>
    <w:rsid w:val="003963F8"/>
    <w:rsid w:val="003976FB"/>
    <w:rsid w:val="00397AB9"/>
    <w:rsid w:val="003A0ED6"/>
    <w:rsid w:val="003A39D5"/>
    <w:rsid w:val="003A7199"/>
    <w:rsid w:val="003B2E64"/>
    <w:rsid w:val="003B3C19"/>
    <w:rsid w:val="003C1071"/>
    <w:rsid w:val="003C73FE"/>
    <w:rsid w:val="003D01E0"/>
    <w:rsid w:val="003D1A2A"/>
    <w:rsid w:val="003D2C80"/>
    <w:rsid w:val="003D7D04"/>
    <w:rsid w:val="003E1A08"/>
    <w:rsid w:val="003E5313"/>
    <w:rsid w:val="003E5FBE"/>
    <w:rsid w:val="003F038D"/>
    <w:rsid w:val="003F047F"/>
    <w:rsid w:val="003F2824"/>
    <w:rsid w:val="003F6549"/>
    <w:rsid w:val="003F6BF5"/>
    <w:rsid w:val="003F7232"/>
    <w:rsid w:val="00400CF3"/>
    <w:rsid w:val="00401B0D"/>
    <w:rsid w:val="00402BAC"/>
    <w:rsid w:val="00402D68"/>
    <w:rsid w:val="00404842"/>
    <w:rsid w:val="00406CA3"/>
    <w:rsid w:val="00407439"/>
    <w:rsid w:val="00407F34"/>
    <w:rsid w:val="0041302B"/>
    <w:rsid w:val="00414036"/>
    <w:rsid w:val="00416369"/>
    <w:rsid w:val="0042067B"/>
    <w:rsid w:val="00421A1C"/>
    <w:rsid w:val="00422303"/>
    <w:rsid w:val="00422647"/>
    <w:rsid w:val="00423CB4"/>
    <w:rsid w:val="004266AF"/>
    <w:rsid w:val="00432B3F"/>
    <w:rsid w:val="004351A2"/>
    <w:rsid w:val="004446E8"/>
    <w:rsid w:val="0044670C"/>
    <w:rsid w:val="00446CD5"/>
    <w:rsid w:val="00446F26"/>
    <w:rsid w:val="0044770F"/>
    <w:rsid w:val="00450426"/>
    <w:rsid w:val="00452E67"/>
    <w:rsid w:val="00454E2E"/>
    <w:rsid w:val="00457FC4"/>
    <w:rsid w:val="004620E4"/>
    <w:rsid w:val="00462574"/>
    <w:rsid w:val="004659A7"/>
    <w:rsid w:val="00465EFD"/>
    <w:rsid w:val="004701F4"/>
    <w:rsid w:val="00470F7F"/>
    <w:rsid w:val="00472975"/>
    <w:rsid w:val="00474CC1"/>
    <w:rsid w:val="0047693D"/>
    <w:rsid w:val="0048064D"/>
    <w:rsid w:val="00480855"/>
    <w:rsid w:val="00483593"/>
    <w:rsid w:val="004864A2"/>
    <w:rsid w:val="00486997"/>
    <w:rsid w:val="00491841"/>
    <w:rsid w:val="004A0E35"/>
    <w:rsid w:val="004A1357"/>
    <w:rsid w:val="004A2626"/>
    <w:rsid w:val="004A3910"/>
    <w:rsid w:val="004A6171"/>
    <w:rsid w:val="004A6586"/>
    <w:rsid w:val="004A66C3"/>
    <w:rsid w:val="004B10ED"/>
    <w:rsid w:val="004B5337"/>
    <w:rsid w:val="004B5627"/>
    <w:rsid w:val="004B5866"/>
    <w:rsid w:val="004B5EA7"/>
    <w:rsid w:val="004B6A4B"/>
    <w:rsid w:val="004B7089"/>
    <w:rsid w:val="004C1B4D"/>
    <w:rsid w:val="004C2A7F"/>
    <w:rsid w:val="004C49EF"/>
    <w:rsid w:val="004C5E9C"/>
    <w:rsid w:val="004C7FCD"/>
    <w:rsid w:val="004D02B0"/>
    <w:rsid w:val="004D23C6"/>
    <w:rsid w:val="004D5218"/>
    <w:rsid w:val="004D54CB"/>
    <w:rsid w:val="004D7077"/>
    <w:rsid w:val="004E282E"/>
    <w:rsid w:val="004E37C8"/>
    <w:rsid w:val="004F1FFA"/>
    <w:rsid w:val="004F30CE"/>
    <w:rsid w:val="004F51DF"/>
    <w:rsid w:val="004F7051"/>
    <w:rsid w:val="005005C0"/>
    <w:rsid w:val="00501883"/>
    <w:rsid w:val="00502D0E"/>
    <w:rsid w:val="00503AB1"/>
    <w:rsid w:val="005042C7"/>
    <w:rsid w:val="00505946"/>
    <w:rsid w:val="005066A5"/>
    <w:rsid w:val="00507514"/>
    <w:rsid w:val="005123BB"/>
    <w:rsid w:val="00512C04"/>
    <w:rsid w:val="00514A69"/>
    <w:rsid w:val="00514AE1"/>
    <w:rsid w:val="00514B8A"/>
    <w:rsid w:val="005161A3"/>
    <w:rsid w:val="005164AC"/>
    <w:rsid w:val="00524539"/>
    <w:rsid w:val="00525878"/>
    <w:rsid w:val="005266CD"/>
    <w:rsid w:val="0053376E"/>
    <w:rsid w:val="00541396"/>
    <w:rsid w:val="00543E30"/>
    <w:rsid w:val="00545047"/>
    <w:rsid w:val="005465C0"/>
    <w:rsid w:val="005521B6"/>
    <w:rsid w:val="00552980"/>
    <w:rsid w:val="0056046F"/>
    <w:rsid w:val="00560C87"/>
    <w:rsid w:val="00561426"/>
    <w:rsid w:val="00561803"/>
    <w:rsid w:val="005619A8"/>
    <w:rsid w:val="00562581"/>
    <w:rsid w:val="005670AE"/>
    <w:rsid w:val="00571477"/>
    <w:rsid w:val="00572720"/>
    <w:rsid w:val="005745E4"/>
    <w:rsid w:val="005762BF"/>
    <w:rsid w:val="00577D1B"/>
    <w:rsid w:val="00583D91"/>
    <w:rsid w:val="00585BD3"/>
    <w:rsid w:val="00586BC7"/>
    <w:rsid w:val="005902C9"/>
    <w:rsid w:val="005935AE"/>
    <w:rsid w:val="005A438B"/>
    <w:rsid w:val="005A5D75"/>
    <w:rsid w:val="005A655A"/>
    <w:rsid w:val="005B0A4B"/>
    <w:rsid w:val="005B231A"/>
    <w:rsid w:val="005B2FDD"/>
    <w:rsid w:val="005B37B9"/>
    <w:rsid w:val="005B3D58"/>
    <w:rsid w:val="005B476F"/>
    <w:rsid w:val="005B5835"/>
    <w:rsid w:val="005B6223"/>
    <w:rsid w:val="005B6CBD"/>
    <w:rsid w:val="005C0268"/>
    <w:rsid w:val="005C0ECA"/>
    <w:rsid w:val="005C283D"/>
    <w:rsid w:val="005C3D4D"/>
    <w:rsid w:val="005C69ED"/>
    <w:rsid w:val="005C7D7A"/>
    <w:rsid w:val="005D7492"/>
    <w:rsid w:val="005E0E01"/>
    <w:rsid w:val="005E1EB7"/>
    <w:rsid w:val="005E3430"/>
    <w:rsid w:val="005E3477"/>
    <w:rsid w:val="005E3EA5"/>
    <w:rsid w:val="005E4264"/>
    <w:rsid w:val="005E69E7"/>
    <w:rsid w:val="005F2F09"/>
    <w:rsid w:val="005F3C2E"/>
    <w:rsid w:val="005F4D5C"/>
    <w:rsid w:val="005F7E2E"/>
    <w:rsid w:val="0060456B"/>
    <w:rsid w:val="006049DC"/>
    <w:rsid w:val="00605A49"/>
    <w:rsid w:val="00611298"/>
    <w:rsid w:val="00614A4F"/>
    <w:rsid w:val="00622046"/>
    <w:rsid w:val="0062362F"/>
    <w:rsid w:val="00626C03"/>
    <w:rsid w:val="00627346"/>
    <w:rsid w:val="00627401"/>
    <w:rsid w:val="00630FFA"/>
    <w:rsid w:val="00637C74"/>
    <w:rsid w:val="0064031B"/>
    <w:rsid w:val="00641B30"/>
    <w:rsid w:val="00642263"/>
    <w:rsid w:val="00642D3A"/>
    <w:rsid w:val="006437CB"/>
    <w:rsid w:val="00644EE2"/>
    <w:rsid w:val="00646772"/>
    <w:rsid w:val="00652464"/>
    <w:rsid w:val="0065409E"/>
    <w:rsid w:val="006554DC"/>
    <w:rsid w:val="0065596D"/>
    <w:rsid w:val="0065771C"/>
    <w:rsid w:val="00662502"/>
    <w:rsid w:val="00664E39"/>
    <w:rsid w:val="00665AA8"/>
    <w:rsid w:val="00667CC0"/>
    <w:rsid w:val="006716B3"/>
    <w:rsid w:val="0067365C"/>
    <w:rsid w:val="00676C70"/>
    <w:rsid w:val="00677DCC"/>
    <w:rsid w:val="00681F13"/>
    <w:rsid w:val="0068293E"/>
    <w:rsid w:val="00685114"/>
    <w:rsid w:val="00685849"/>
    <w:rsid w:val="00686966"/>
    <w:rsid w:val="00690D6C"/>
    <w:rsid w:val="006A0EC9"/>
    <w:rsid w:val="006A2AF9"/>
    <w:rsid w:val="006A5578"/>
    <w:rsid w:val="006B1307"/>
    <w:rsid w:val="006C0377"/>
    <w:rsid w:val="006C32D7"/>
    <w:rsid w:val="006C39EB"/>
    <w:rsid w:val="006C43BF"/>
    <w:rsid w:val="006C694B"/>
    <w:rsid w:val="006D1BD2"/>
    <w:rsid w:val="006E0475"/>
    <w:rsid w:val="006E085F"/>
    <w:rsid w:val="006E2938"/>
    <w:rsid w:val="006E344A"/>
    <w:rsid w:val="006E6ABA"/>
    <w:rsid w:val="006F2FF3"/>
    <w:rsid w:val="006F4681"/>
    <w:rsid w:val="006F56E2"/>
    <w:rsid w:val="006F735E"/>
    <w:rsid w:val="00702F83"/>
    <w:rsid w:val="007033D5"/>
    <w:rsid w:val="007038C1"/>
    <w:rsid w:val="007062FA"/>
    <w:rsid w:val="00706902"/>
    <w:rsid w:val="00706A8D"/>
    <w:rsid w:val="0070701C"/>
    <w:rsid w:val="00707EA2"/>
    <w:rsid w:val="007106D7"/>
    <w:rsid w:val="00715E49"/>
    <w:rsid w:val="00722F52"/>
    <w:rsid w:val="00723FBB"/>
    <w:rsid w:val="00724E55"/>
    <w:rsid w:val="00725ED2"/>
    <w:rsid w:val="00725FE5"/>
    <w:rsid w:val="00726067"/>
    <w:rsid w:val="007314DE"/>
    <w:rsid w:val="00733542"/>
    <w:rsid w:val="007347AD"/>
    <w:rsid w:val="007412CC"/>
    <w:rsid w:val="00743CD8"/>
    <w:rsid w:val="00744FE4"/>
    <w:rsid w:val="00746032"/>
    <w:rsid w:val="00746A30"/>
    <w:rsid w:val="00746E15"/>
    <w:rsid w:val="00751DE1"/>
    <w:rsid w:val="0075651F"/>
    <w:rsid w:val="00760F06"/>
    <w:rsid w:val="00761619"/>
    <w:rsid w:val="00762077"/>
    <w:rsid w:val="0076271A"/>
    <w:rsid w:val="00764AA9"/>
    <w:rsid w:val="00766348"/>
    <w:rsid w:val="00766CCE"/>
    <w:rsid w:val="00767430"/>
    <w:rsid w:val="007678A5"/>
    <w:rsid w:val="00770E14"/>
    <w:rsid w:val="00772AC6"/>
    <w:rsid w:val="00772DB7"/>
    <w:rsid w:val="00772F9D"/>
    <w:rsid w:val="007751FD"/>
    <w:rsid w:val="00786613"/>
    <w:rsid w:val="007902B2"/>
    <w:rsid w:val="00791EDA"/>
    <w:rsid w:val="007958C8"/>
    <w:rsid w:val="007A4C2E"/>
    <w:rsid w:val="007B0295"/>
    <w:rsid w:val="007B5140"/>
    <w:rsid w:val="007B7459"/>
    <w:rsid w:val="007C0653"/>
    <w:rsid w:val="007C0713"/>
    <w:rsid w:val="007C1B99"/>
    <w:rsid w:val="007C2CBC"/>
    <w:rsid w:val="007C2D2F"/>
    <w:rsid w:val="007C65AD"/>
    <w:rsid w:val="007C7133"/>
    <w:rsid w:val="007C7201"/>
    <w:rsid w:val="007D0652"/>
    <w:rsid w:val="007D1151"/>
    <w:rsid w:val="007D1B44"/>
    <w:rsid w:val="007D299B"/>
    <w:rsid w:val="007D6E2B"/>
    <w:rsid w:val="007D70EA"/>
    <w:rsid w:val="007E193D"/>
    <w:rsid w:val="007E33F6"/>
    <w:rsid w:val="007E451B"/>
    <w:rsid w:val="007E5EE0"/>
    <w:rsid w:val="007E6FB2"/>
    <w:rsid w:val="007F0A32"/>
    <w:rsid w:val="007F1ABE"/>
    <w:rsid w:val="007F4605"/>
    <w:rsid w:val="007F71F7"/>
    <w:rsid w:val="00805311"/>
    <w:rsid w:val="00805F29"/>
    <w:rsid w:val="00806B2E"/>
    <w:rsid w:val="00810AE1"/>
    <w:rsid w:val="008133A9"/>
    <w:rsid w:val="00821B13"/>
    <w:rsid w:val="00823365"/>
    <w:rsid w:val="00823B87"/>
    <w:rsid w:val="00823D5F"/>
    <w:rsid w:val="008259C7"/>
    <w:rsid w:val="00830A87"/>
    <w:rsid w:val="00830C40"/>
    <w:rsid w:val="008337E6"/>
    <w:rsid w:val="0083463F"/>
    <w:rsid w:val="0083587F"/>
    <w:rsid w:val="0084026C"/>
    <w:rsid w:val="00842CA5"/>
    <w:rsid w:val="00850634"/>
    <w:rsid w:val="00851994"/>
    <w:rsid w:val="00853318"/>
    <w:rsid w:val="00854AE9"/>
    <w:rsid w:val="00855B20"/>
    <w:rsid w:val="00856198"/>
    <w:rsid w:val="00860B1A"/>
    <w:rsid w:val="008613C5"/>
    <w:rsid w:val="008659C9"/>
    <w:rsid w:val="00867063"/>
    <w:rsid w:val="008706BC"/>
    <w:rsid w:val="0087076D"/>
    <w:rsid w:val="00871253"/>
    <w:rsid w:val="00875C3E"/>
    <w:rsid w:val="00881C7F"/>
    <w:rsid w:val="0088234A"/>
    <w:rsid w:val="00882F0F"/>
    <w:rsid w:val="00885568"/>
    <w:rsid w:val="00885E5E"/>
    <w:rsid w:val="00891035"/>
    <w:rsid w:val="00891363"/>
    <w:rsid w:val="00895F4B"/>
    <w:rsid w:val="008A056F"/>
    <w:rsid w:val="008A0807"/>
    <w:rsid w:val="008A3F58"/>
    <w:rsid w:val="008A5E0B"/>
    <w:rsid w:val="008A5F31"/>
    <w:rsid w:val="008B0DE1"/>
    <w:rsid w:val="008B7F08"/>
    <w:rsid w:val="008D6097"/>
    <w:rsid w:val="008E2BC3"/>
    <w:rsid w:val="008F03D2"/>
    <w:rsid w:val="008F7264"/>
    <w:rsid w:val="0090032D"/>
    <w:rsid w:val="00902B56"/>
    <w:rsid w:val="00904A02"/>
    <w:rsid w:val="00905E15"/>
    <w:rsid w:val="00917B06"/>
    <w:rsid w:val="00917D36"/>
    <w:rsid w:val="00920C08"/>
    <w:rsid w:val="00925E85"/>
    <w:rsid w:val="00941936"/>
    <w:rsid w:val="009419C4"/>
    <w:rsid w:val="0094431A"/>
    <w:rsid w:val="00946FA9"/>
    <w:rsid w:val="00952B9A"/>
    <w:rsid w:val="00955AF2"/>
    <w:rsid w:val="00957550"/>
    <w:rsid w:val="00957F8B"/>
    <w:rsid w:val="00960C40"/>
    <w:rsid w:val="00962ECC"/>
    <w:rsid w:val="00963E88"/>
    <w:rsid w:val="00966EF6"/>
    <w:rsid w:val="009738C6"/>
    <w:rsid w:val="0097437D"/>
    <w:rsid w:val="009761EE"/>
    <w:rsid w:val="00977423"/>
    <w:rsid w:val="00977AB3"/>
    <w:rsid w:val="009827C6"/>
    <w:rsid w:val="009845A8"/>
    <w:rsid w:val="0098591C"/>
    <w:rsid w:val="00987A73"/>
    <w:rsid w:val="00987B24"/>
    <w:rsid w:val="00992EC8"/>
    <w:rsid w:val="0099330C"/>
    <w:rsid w:val="0099370D"/>
    <w:rsid w:val="009944F2"/>
    <w:rsid w:val="00997C53"/>
    <w:rsid w:val="009A255E"/>
    <w:rsid w:val="009A598B"/>
    <w:rsid w:val="009A5F9D"/>
    <w:rsid w:val="009A7E73"/>
    <w:rsid w:val="009B0315"/>
    <w:rsid w:val="009B07D3"/>
    <w:rsid w:val="009B61B2"/>
    <w:rsid w:val="009B7121"/>
    <w:rsid w:val="009C7234"/>
    <w:rsid w:val="009D0C64"/>
    <w:rsid w:val="009D1226"/>
    <w:rsid w:val="009D14B6"/>
    <w:rsid w:val="009D22C5"/>
    <w:rsid w:val="009D278C"/>
    <w:rsid w:val="009D2C90"/>
    <w:rsid w:val="009D5E2D"/>
    <w:rsid w:val="009E7F67"/>
    <w:rsid w:val="009F1199"/>
    <w:rsid w:val="009F6092"/>
    <w:rsid w:val="009F74E5"/>
    <w:rsid w:val="00A01F52"/>
    <w:rsid w:val="00A05D1D"/>
    <w:rsid w:val="00A12CF8"/>
    <w:rsid w:val="00A134B6"/>
    <w:rsid w:val="00A152F2"/>
    <w:rsid w:val="00A178D5"/>
    <w:rsid w:val="00A205F8"/>
    <w:rsid w:val="00A20AC7"/>
    <w:rsid w:val="00A214D0"/>
    <w:rsid w:val="00A22234"/>
    <w:rsid w:val="00A250CA"/>
    <w:rsid w:val="00A2621F"/>
    <w:rsid w:val="00A26607"/>
    <w:rsid w:val="00A27686"/>
    <w:rsid w:val="00A27B5B"/>
    <w:rsid w:val="00A305B0"/>
    <w:rsid w:val="00A309E3"/>
    <w:rsid w:val="00A35D12"/>
    <w:rsid w:val="00A36F74"/>
    <w:rsid w:val="00A379F5"/>
    <w:rsid w:val="00A41CBC"/>
    <w:rsid w:val="00A44E37"/>
    <w:rsid w:val="00A53016"/>
    <w:rsid w:val="00A5384A"/>
    <w:rsid w:val="00A5669D"/>
    <w:rsid w:val="00A623C7"/>
    <w:rsid w:val="00A62FE4"/>
    <w:rsid w:val="00A630E9"/>
    <w:rsid w:val="00A660B1"/>
    <w:rsid w:val="00A67122"/>
    <w:rsid w:val="00A67877"/>
    <w:rsid w:val="00A72158"/>
    <w:rsid w:val="00A73C4D"/>
    <w:rsid w:val="00A74CA2"/>
    <w:rsid w:val="00A7517B"/>
    <w:rsid w:val="00A76C99"/>
    <w:rsid w:val="00A80076"/>
    <w:rsid w:val="00A82A75"/>
    <w:rsid w:val="00A83529"/>
    <w:rsid w:val="00A8358A"/>
    <w:rsid w:val="00A8424D"/>
    <w:rsid w:val="00A84A28"/>
    <w:rsid w:val="00A85367"/>
    <w:rsid w:val="00A85956"/>
    <w:rsid w:val="00A87D6C"/>
    <w:rsid w:val="00A91898"/>
    <w:rsid w:val="00A92FD9"/>
    <w:rsid w:val="00A940B5"/>
    <w:rsid w:val="00A962A8"/>
    <w:rsid w:val="00AA002B"/>
    <w:rsid w:val="00AA248C"/>
    <w:rsid w:val="00AB1BDF"/>
    <w:rsid w:val="00AB4572"/>
    <w:rsid w:val="00AB6284"/>
    <w:rsid w:val="00AC1E4A"/>
    <w:rsid w:val="00AC2299"/>
    <w:rsid w:val="00AC23CD"/>
    <w:rsid w:val="00AC36A1"/>
    <w:rsid w:val="00AC378F"/>
    <w:rsid w:val="00AC4B2E"/>
    <w:rsid w:val="00AC6D47"/>
    <w:rsid w:val="00AD019D"/>
    <w:rsid w:val="00AD164E"/>
    <w:rsid w:val="00AD3138"/>
    <w:rsid w:val="00AD3788"/>
    <w:rsid w:val="00AD3C2A"/>
    <w:rsid w:val="00AD468E"/>
    <w:rsid w:val="00AD5F71"/>
    <w:rsid w:val="00AE1486"/>
    <w:rsid w:val="00AF20A5"/>
    <w:rsid w:val="00AF7A93"/>
    <w:rsid w:val="00B03182"/>
    <w:rsid w:val="00B0357F"/>
    <w:rsid w:val="00B04C22"/>
    <w:rsid w:val="00B062A6"/>
    <w:rsid w:val="00B07392"/>
    <w:rsid w:val="00B12E77"/>
    <w:rsid w:val="00B13DC1"/>
    <w:rsid w:val="00B14AA4"/>
    <w:rsid w:val="00B16549"/>
    <w:rsid w:val="00B17504"/>
    <w:rsid w:val="00B17E56"/>
    <w:rsid w:val="00B21DF1"/>
    <w:rsid w:val="00B22371"/>
    <w:rsid w:val="00B24B0A"/>
    <w:rsid w:val="00B255B4"/>
    <w:rsid w:val="00B30709"/>
    <w:rsid w:val="00B32EA0"/>
    <w:rsid w:val="00B36647"/>
    <w:rsid w:val="00B41D14"/>
    <w:rsid w:val="00B44E2F"/>
    <w:rsid w:val="00B45FB8"/>
    <w:rsid w:val="00B47ED7"/>
    <w:rsid w:val="00B51D50"/>
    <w:rsid w:val="00B52ED9"/>
    <w:rsid w:val="00B532D0"/>
    <w:rsid w:val="00B5417E"/>
    <w:rsid w:val="00B5444A"/>
    <w:rsid w:val="00B55D61"/>
    <w:rsid w:val="00B5692A"/>
    <w:rsid w:val="00B5724E"/>
    <w:rsid w:val="00B578EC"/>
    <w:rsid w:val="00B620EC"/>
    <w:rsid w:val="00B6354E"/>
    <w:rsid w:val="00B6361F"/>
    <w:rsid w:val="00B63C10"/>
    <w:rsid w:val="00B7072E"/>
    <w:rsid w:val="00B7134F"/>
    <w:rsid w:val="00B75BFF"/>
    <w:rsid w:val="00B762D9"/>
    <w:rsid w:val="00B7666F"/>
    <w:rsid w:val="00B773C7"/>
    <w:rsid w:val="00B810C9"/>
    <w:rsid w:val="00B82102"/>
    <w:rsid w:val="00B83864"/>
    <w:rsid w:val="00B84A99"/>
    <w:rsid w:val="00B91D76"/>
    <w:rsid w:val="00B936A5"/>
    <w:rsid w:val="00B93CC3"/>
    <w:rsid w:val="00B94B38"/>
    <w:rsid w:val="00B95ED6"/>
    <w:rsid w:val="00B9605D"/>
    <w:rsid w:val="00BA547A"/>
    <w:rsid w:val="00BA6556"/>
    <w:rsid w:val="00BB19E4"/>
    <w:rsid w:val="00BB75EB"/>
    <w:rsid w:val="00BC056E"/>
    <w:rsid w:val="00BC3FF2"/>
    <w:rsid w:val="00BC45A0"/>
    <w:rsid w:val="00BD34F8"/>
    <w:rsid w:val="00BD37A7"/>
    <w:rsid w:val="00BD602A"/>
    <w:rsid w:val="00BD6481"/>
    <w:rsid w:val="00BD7DAC"/>
    <w:rsid w:val="00BE1D00"/>
    <w:rsid w:val="00BE25BB"/>
    <w:rsid w:val="00BE5362"/>
    <w:rsid w:val="00BE6C6D"/>
    <w:rsid w:val="00BE6DE9"/>
    <w:rsid w:val="00BF29A8"/>
    <w:rsid w:val="00BF560E"/>
    <w:rsid w:val="00BF5927"/>
    <w:rsid w:val="00BF6A4C"/>
    <w:rsid w:val="00BF6B07"/>
    <w:rsid w:val="00BF7676"/>
    <w:rsid w:val="00BF7A0F"/>
    <w:rsid w:val="00C00B0F"/>
    <w:rsid w:val="00C02559"/>
    <w:rsid w:val="00C12A56"/>
    <w:rsid w:val="00C16A2F"/>
    <w:rsid w:val="00C2001F"/>
    <w:rsid w:val="00C22717"/>
    <w:rsid w:val="00C22BC7"/>
    <w:rsid w:val="00C236F7"/>
    <w:rsid w:val="00C24B35"/>
    <w:rsid w:val="00C24B3D"/>
    <w:rsid w:val="00C250A6"/>
    <w:rsid w:val="00C272A6"/>
    <w:rsid w:val="00C32D8E"/>
    <w:rsid w:val="00C33C5A"/>
    <w:rsid w:val="00C35058"/>
    <w:rsid w:val="00C356DB"/>
    <w:rsid w:val="00C36500"/>
    <w:rsid w:val="00C36756"/>
    <w:rsid w:val="00C3720C"/>
    <w:rsid w:val="00C37498"/>
    <w:rsid w:val="00C40EEC"/>
    <w:rsid w:val="00C41BBE"/>
    <w:rsid w:val="00C4227B"/>
    <w:rsid w:val="00C42A5A"/>
    <w:rsid w:val="00C44D06"/>
    <w:rsid w:val="00C451F3"/>
    <w:rsid w:val="00C457E0"/>
    <w:rsid w:val="00C467D4"/>
    <w:rsid w:val="00C46EC0"/>
    <w:rsid w:val="00C51545"/>
    <w:rsid w:val="00C52287"/>
    <w:rsid w:val="00C52CB3"/>
    <w:rsid w:val="00C57C84"/>
    <w:rsid w:val="00C61FB3"/>
    <w:rsid w:val="00C65960"/>
    <w:rsid w:val="00C667D7"/>
    <w:rsid w:val="00C709BB"/>
    <w:rsid w:val="00C72483"/>
    <w:rsid w:val="00C72DFA"/>
    <w:rsid w:val="00C737C1"/>
    <w:rsid w:val="00C73AA8"/>
    <w:rsid w:val="00C7406D"/>
    <w:rsid w:val="00C746B7"/>
    <w:rsid w:val="00C7612C"/>
    <w:rsid w:val="00C77791"/>
    <w:rsid w:val="00C77CA6"/>
    <w:rsid w:val="00C82220"/>
    <w:rsid w:val="00C83336"/>
    <w:rsid w:val="00C86F63"/>
    <w:rsid w:val="00C90E79"/>
    <w:rsid w:val="00C92069"/>
    <w:rsid w:val="00C92CE9"/>
    <w:rsid w:val="00C93B45"/>
    <w:rsid w:val="00C951B9"/>
    <w:rsid w:val="00C976F4"/>
    <w:rsid w:val="00CA55CE"/>
    <w:rsid w:val="00CB16AF"/>
    <w:rsid w:val="00CB1E4C"/>
    <w:rsid w:val="00CB537A"/>
    <w:rsid w:val="00CB60CE"/>
    <w:rsid w:val="00CB69E6"/>
    <w:rsid w:val="00CB6F32"/>
    <w:rsid w:val="00CC678B"/>
    <w:rsid w:val="00CC76C7"/>
    <w:rsid w:val="00CC7844"/>
    <w:rsid w:val="00CD1058"/>
    <w:rsid w:val="00CD2014"/>
    <w:rsid w:val="00CD37BF"/>
    <w:rsid w:val="00CD3B4D"/>
    <w:rsid w:val="00CD3B5B"/>
    <w:rsid w:val="00CD4698"/>
    <w:rsid w:val="00CE3AFE"/>
    <w:rsid w:val="00CE7130"/>
    <w:rsid w:val="00CF31B0"/>
    <w:rsid w:val="00D0032F"/>
    <w:rsid w:val="00D02B08"/>
    <w:rsid w:val="00D041D1"/>
    <w:rsid w:val="00D05BCF"/>
    <w:rsid w:val="00D05F42"/>
    <w:rsid w:val="00D062A1"/>
    <w:rsid w:val="00D06683"/>
    <w:rsid w:val="00D07D29"/>
    <w:rsid w:val="00D1129E"/>
    <w:rsid w:val="00D1420C"/>
    <w:rsid w:val="00D15116"/>
    <w:rsid w:val="00D173CE"/>
    <w:rsid w:val="00D231E2"/>
    <w:rsid w:val="00D27AE2"/>
    <w:rsid w:val="00D30774"/>
    <w:rsid w:val="00D3327A"/>
    <w:rsid w:val="00D33E84"/>
    <w:rsid w:val="00D35F05"/>
    <w:rsid w:val="00D36A53"/>
    <w:rsid w:val="00D40AFE"/>
    <w:rsid w:val="00D42296"/>
    <w:rsid w:val="00D43A3E"/>
    <w:rsid w:val="00D47DC4"/>
    <w:rsid w:val="00D51501"/>
    <w:rsid w:val="00D541A5"/>
    <w:rsid w:val="00D55A6A"/>
    <w:rsid w:val="00D60ACE"/>
    <w:rsid w:val="00D702BD"/>
    <w:rsid w:val="00D708D7"/>
    <w:rsid w:val="00D72DAE"/>
    <w:rsid w:val="00D76B76"/>
    <w:rsid w:val="00D803B5"/>
    <w:rsid w:val="00D81F2C"/>
    <w:rsid w:val="00D85D80"/>
    <w:rsid w:val="00D86679"/>
    <w:rsid w:val="00D901A6"/>
    <w:rsid w:val="00D907C6"/>
    <w:rsid w:val="00D90F91"/>
    <w:rsid w:val="00D924E2"/>
    <w:rsid w:val="00D94CE8"/>
    <w:rsid w:val="00D97177"/>
    <w:rsid w:val="00DA339A"/>
    <w:rsid w:val="00DA6539"/>
    <w:rsid w:val="00DA72E9"/>
    <w:rsid w:val="00DB1D2C"/>
    <w:rsid w:val="00DB249B"/>
    <w:rsid w:val="00DB3054"/>
    <w:rsid w:val="00DB3C04"/>
    <w:rsid w:val="00DB5080"/>
    <w:rsid w:val="00DB6286"/>
    <w:rsid w:val="00DC5900"/>
    <w:rsid w:val="00DC7738"/>
    <w:rsid w:val="00DC7C5C"/>
    <w:rsid w:val="00DC7F9D"/>
    <w:rsid w:val="00DD0257"/>
    <w:rsid w:val="00DD4B31"/>
    <w:rsid w:val="00DD6D65"/>
    <w:rsid w:val="00DD7113"/>
    <w:rsid w:val="00DE5759"/>
    <w:rsid w:val="00DE57A7"/>
    <w:rsid w:val="00DF1F40"/>
    <w:rsid w:val="00DF2077"/>
    <w:rsid w:val="00DF2C55"/>
    <w:rsid w:val="00DF3A50"/>
    <w:rsid w:val="00DF5781"/>
    <w:rsid w:val="00DF743E"/>
    <w:rsid w:val="00DF7835"/>
    <w:rsid w:val="00E02A79"/>
    <w:rsid w:val="00E057E5"/>
    <w:rsid w:val="00E10924"/>
    <w:rsid w:val="00E14D32"/>
    <w:rsid w:val="00E1742F"/>
    <w:rsid w:val="00E17449"/>
    <w:rsid w:val="00E2244C"/>
    <w:rsid w:val="00E2600F"/>
    <w:rsid w:val="00E26406"/>
    <w:rsid w:val="00E30CF9"/>
    <w:rsid w:val="00E315D0"/>
    <w:rsid w:val="00E31E02"/>
    <w:rsid w:val="00E32021"/>
    <w:rsid w:val="00E32D67"/>
    <w:rsid w:val="00E37060"/>
    <w:rsid w:val="00E37E48"/>
    <w:rsid w:val="00E41C63"/>
    <w:rsid w:val="00E43DC3"/>
    <w:rsid w:val="00E4481A"/>
    <w:rsid w:val="00E448AC"/>
    <w:rsid w:val="00E44AC9"/>
    <w:rsid w:val="00E51B01"/>
    <w:rsid w:val="00E53A63"/>
    <w:rsid w:val="00E579FE"/>
    <w:rsid w:val="00E62AF6"/>
    <w:rsid w:val="00E7268D"/>
    <w:rsid w:val="00E73CCC"/>
    <w:rsid w:val="00E74B78"/>
    <w:rsid w:val="00E76554"/>
    <w:rsid w:val="00E766DA"/>
    <w:rsid w:val="00E86CFB"/>
    <w:rsid w:val="00E9102D"/>
    <w:rsid w:val="00E96265"/>
    <w:rsid w:val="00E96928"/>
    <w:rsid w:val="00E9709F"/>
    <w:rsid w:val="00E976A0"/>
    <w:rsid w:val="00E97D61"/>
    <w:rsid w:val="00EA012B"/>
    <w:rsid w:val="00EA2DF2"/>
    <w:rsid w:val="00EA4A59"/>
    <w:rsid w:val="00EA52CA"/>
    <w:rsid w:val="00EA5B0E"/>
    <w:rsid w:val="00EA67D1"/>
    <w:rsid w:val="00EB1536"/>
    <w:rsid w:val="00EB17B2"/>
    <w:rsid w:val="00EB18FF"/>
    <w:rsid w:val="00EB1B1A"/>
    <w:rsid w:val="00EC06DB"/>
    <w:rsid w:val="00EC1B6B"/>
    <w:rsid w:val="00EC506B"/>
    <w:rsid w:val="00ED356C"/>
    <w:rsid w:val="00ED6575"/>
    <w:rsid w:val="00ED7B8A"/>
    <w:rsid w:val="00EE067B"/>
    <w:rsid w:val="00EE2909"/>
    <w:rsid w:val="00EE356E"/>
    <w:rsid w:val="00EE3C0B"/>
    <w:rsid w:val="00EE3C68"/>
    <w:rsid w:val="00EE4A0A"/>
    <w:rsid w:val="00EE6AC9"/>
    <w:rsid w:val="00EF515E"/>
    <w:rsid w:val="00EF5D71"/>
    <w:rsid w:val="00EF605B"/>
    <w:rsid w:val="00EF7EEF"/>
    <w:rsid w:val="00F01267"/>
    <w:rsid w:val="00F0173B"/>
    <w:rsid w:val="00F04E20"/>
    <w:rsid w:val="00F052B0"/>
    <w:rsid w:val="00F0794A"/>
    <w:rsid w:val="00F129A6"/>
    <w:rsid w:val="00F13313"/>
    <w:rsid w:val="00F15E23"/>
    <w:rsid w:val="00F25FF2"/>
    <w:rsid w:val="00F27B40"/>
    <w:rsid w:val="00F30667"/>
    <w:rsid w:val="00F31C29"/>
    <w:rsid w:val="00F33B64"/>
    <w:rsid w:val="00F343AF"/>
    <w:rsid w:val="00F377AF"/>
    <w:rsid w:val="00F42845"/>
    <w:rsid w:val="00F4329D"/>
    <w:rsid w:val="00F433A6"/>
    <w:rsid w:val="00F43887"/>
    <w:rsid w:val="00F5609D"/>
    <w:rsid w:val="00F567AC"/>
    <w:rsid w:val="00F5730F"/>
    <w:rsid w:val="00F57B87"/>
    <w:rsid w:val="00F57E1D"/>
    <w:rsid w:val="00F654A7"/>
    <w:rsid w:val="00F6559D"/>
    <w:rsid w:val="00F7147E"/>
    <w:rsid w:val="00F73B0B"/>
    <w:rsid w:val="00F80E4F"/>
    <w:rsid w:val="00F8155A"/>
    <w:rsid w:val="00F84FB2"/>
    <w:rsid w:val="00F85C66"/>
    <w:rsid w:val="00F87EE5"/>
    <w:rsid w:val="00F91A63"/>
    <w:rsid w:val="00FA602B"/>
    <w:rsid w:val="00FB06AC"/>
    <w:rsid w:val="00FB196F"/>
    <w:rsid w:val="00FB2B40"/>
    <w:rsid w:val="00FB496D"/>
    <w:rsid w:val="00FB5A1C"/>
    <w:rsid w:val="00FB5E3B"/>
    <w:rsid w:val="00FC2328"/>
    <w:rsid w:val="00FC23E0"/>
    <w:rsid w:val="00FC56DB"/>
    <w:rsid w:val="00FC6139"/>
    <w:rsid w:val="00FC61E5"/>
    <w:rsid w:val="00FC7063"/>
    <w:rsid w:val="00FD07F6"/>
    <w:rsid w:val="00FD4886"/>
    <w:rsid w:val="00FD4A09"/>
    <w:rsid w:val="00FE4773"/>
    <w:rsid w:val="00FE4BE3"/>
    <w:rsid w:val="00FE5B4C"/>
    <w:rsid w:val="00FE6A6E"/>
    <w:rsid w:val="00FE7E79"/>
    <w:rsid w:val="00FF0BB0"/>
    <w:rsid w:val="00FF19C0"/>
    <w:rsid w:val="00FF348F"/>
    <w:rsid w:val="00FF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195CBC1"/>
  <w15:docId w15:val="{A15131B0-21EA-4511-B2F9-56F9DEB2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E3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1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4B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5EC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4A61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43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0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076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71E46"/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3963F8"/>
    <w:rPr>
      <w:rFonts w:ascii="Times New Roman" w:eastAsia="Times New Roman" w:hAnsi="Times New Roman" w:cs="Times New Roman"/>
    </w:rPr>
  </w:style>
  <w:style w:type="table" w:styleId="GridTable1Light-Accent2">
    <w:name w:val="Grid Table 1 Light Accent 2"/>
    <w:basedOn w:val="TableNormal"/>
    <w:uiPriority w:val="46"/>
    <w:rsid w:val="003963F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E3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3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3F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3F6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F44E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84D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D6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84D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D6A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3B2E64"/>
    <w:pPr>
      <w:spacing w:before="100" w:beforeAutospacing="1" w:after="100" w:afterAutospacing="1"/>
    </w:pPr>
    <w:rPr>
      <w:rFonts w:eastAsiaTheme="minorEastAsia"/>
      <w:lang w:val="de-DE" w:eastAsia="de-DE"/>
    </w:rPr>
  </w:style>
  <w:style w:type="character" w:styleId="PlaceholderText">
    <w:name w:val="Placeholder Text"/>
    <w:basedOn w:val="DefaultParagraphFont"/>
    <w:uiPriority w:val="99"/>
    <w:semiHidden/>
    <w:rsid w:val="001F5DAC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335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2BC4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FB5E3B"/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character" w:styleId="Emphasis">
    <w:name w:val="Emphasis"/>
    <w:basedOn w:val="DefaultParagraphFont"/>
    <w:uiPriority w:val="20"/>
    <w:qFormat/>
    <w:rsid w:val="00EE4A0A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4B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2">
    <w:name w:val="Unresolved Mention2"/>
    <w:basedOn w:val="DefaultParagraphFont"/>
    <w:uiPriority w:val="99"/>
    <w:rsid w:val="00C976F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41396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docsum-pmid">
    <w:name w:val="docsum-pmid"/>
    <w:basedOn w:val="DefaultParagraphFont"/>
    <w:rsid w:val="00406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5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2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60996B-774D-2343-8907-3373A63B1BB1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3F2B94-3E83-4C28-9A58-E94687E06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 fi</dc:creator>
  <cp:keywords/>
  <dc:description/>
  <cp:lastModifiedBy>Mikkel Noerholm</cp:lastModifiedBy>
  <cp:revision>14</cp:revision>
  <cp:lastPrinted>2021-10-27T16:06:00Z</cp:lastPrinted>
  <dcterms:created xsi:type="dcterms:W3CDTF">2021-12-15T13:54:00Z</dcterms:created>
  <dcterms:modified xsi:type="dcterms:W3CDTF">2021-12-17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282</vt:lpwstr>
  </property>
  <property fmtid="{D5CDD505-2E9C-101B-9397-08002B2CF9AE}" pid="4" name="Mendeley Recent Style Id 0_1">
    <vt:lpwstr>http://www.zotero.org/styles/clinical-cancer-research</vt:lpwstr>
  </property>
  <property fmtid="{D5CDD505-2E9C-101B-9397-08002B2CF9AE}" pid="5" name="Mendeley Recent Style Name 0_1">
    <vt:lpwstr>Clinical Cancer Research</vt:lpwstr>
  </property>
  <property fmtid="{D5CDD505-2E9C-101B-9397-08002B2CF9AE}" pid="6" name="Mendeley Recent Style Id 1_1">
    <vt:lpwstr>http://www.zotero.org/styles/clinical-lymphoma-myeloma-and-leukemia</vt:lpwstr>
  </property>
  <property fmtid="{D5CDD505-2E9C-101B-9397-08002B2CF9AE}" pid="7" name="Mendeley Recent Style Name 1_1">
    <vt:lpwstr>Clinical Lymphoma, Myeloma and Leukemia</vt:lpwstr>
  </property>
  <property fmtid="{D5CDD505-2E9C-101B-9397-08002B2CF9AE}" pid="8" name="Mendeley Recent Style Id 2_1">
    <vt:lpwstr>http://www.zotero.org/styles/future-oncology</vt:lpwstr>
  </property>
  <property fmtid="{D5CDD505-2E9C-101B-9397-08002B2CF9AE}" pid="9" name="Mendeley Recent Style Name 2_1">
    <vt:lpwstr>Future Oncology</vt:lpwstr>
  </property>
  <property fmtid="{D5CDD505-2E9C-101B-9397-08002B2CF9AE}" pid="10" name="Mendeley Recent Style Id 3_1">
    <vt:lpwstr>http://www.zotero.org/styles/haematologica</vt:lpwstr>
  </property>
  <property fmtid="{D5CDD505-2E9C-101B-9397-08002B2CF9AE}" pid="11" name="Mendeley Recent Style Name 3_1">
    <vt:lpwstr>Haematologica</vt:lpwstr>
  </property>
  <property fmtid="{D5CDD505-2E9C-101B-9397-08002B2CF9AE}" pid="12" name="Mendeley Recent Style Id 4_1">
    <vt:lpwstr>http://www.zotero.org/styles/journal-of-the-american-society-of-nephrology</vt:lpwstr>
  </property>
  <property fmtid="{D5CDD505-2E9C-101B-9397-08002B2CF9AE}" pid="13" name="Mendeley Recent Style Name 4_1">
    <vt:lpwstr>Journal of the American Society of Nephrology</vt:lpwstr>
  </property>
  <property fmtid="{D5CDD505-2E9C-101B-9397-08002B2CF9AE}" pid="14" name="Mendeley Recent Style Id 5_1">
    <vt:lpwstr>http://www.zotero.org/styles/molecular-cancer-therapeutics</vt:lpwstr>
  </property>
  <property fmtid="{D5CDD505-2E9C-101B-9397-08002B2CF9AE}" pid="15" name="Mendeley Recent Style Name 5_1">
    <vt:lpwstr>Molecular Cancer Therapeutics</vt:lpwstr>
  </property>
  <property fmtid="{D5CDD505-2E9C-101B-9397-08002B2CF9AE}" pid="16" name="Mendeley Recent Style Id 6_1">
    <vt:lpwstr>http://www.zotero.org/styles/taylor-and-francis-national-library-of-medicine</vt:lpwstr>
  </property>
  <property fmtid="{D5CDD505-2E9C-101B-9397-08002B2CF9AE}" pid="17" name="Mendeley Recent Style Name 6_1">
    <vt:lpwstr>Taylor &amp; Francis - National Library of Medicine</vt:lpwstr>
  </property>
  <property fmtid="{D5CDD505-2E9C-101B-9397-08002B2CF9AE}" pid="18" name="Mendeley Recent Style Id 7_1">
    <vt:lpwstr>http://www.zotero.org/styles/the-lancet-oncology</vt:lpwstr>
  </property>
  <property fmtid="{D5CDD505-2E9C-101B-9397-08002B2CF9AE}" pid="19" name="Mendeley Recent Style Name 7_1">
    <vt:lpwstr>The Lancet Oncology</vt:lpwstr>
  </property>
  <property fmtid="{D5CDD505-2E9C-101B-9397-08002B2CF9AE}" pid="20" name="Mendeley Recent Style Id 8_1">
    <vt:lpwstr>http://www.zotero.org/styles/the-new-england-journal-of-medicine</vt:lpwstr>
  </property>
  <property fmtid="{D5CDD505-2E9C-101B-9397-08002B2CF9AE}" pid="21" name="Mendeley Recent Style Name 8_1">
    <vt:lpwstr>The New England Journal of Medicine</vt:lpwstr>
  </property>
  <property fmtid="{D5CDD505-2E9C-101B-9397-08002B2CF9AE}" pid="22" name="Mendeley Recent Style Id 9_1">
    <vt:lpwstr>http://www.zotero.org/styles/world-journal-of-urology</vt:lpwstr>
  </property>
  <property fmtid="{D5CDD505-2E9C-101B-9397-08002B2CF9AE}" pid="23" name="Mendeley Recent Style Name 9_1">
    <vt:lpwstr>World Journal of Urology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world-journal-of-urology</vt:lpwstr>
  </property>
  <property fmtid="{D5CDD505-2E9C-101B-9397-08002B2CF9AE}" pid="26" name="Mendeley Unique User Id_1">
    <vt:lpwstr>25bb2cc4-54b6-383c-9cd2-e15555af5d79</vt:lpwstr>
  </property>
</Properties>
</file>